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D63F0" w14:textId="25CAC891" w:rsidR="00B73394" w:rsidRPr="00014A9F" w:rsidRDefault="00B73394" w:rsidP="00B73394">
      <w:pPr>
        <w:rPr>
          <w:rFonts w:ascii="Times New Roman" w:hAnsi="Times New Roman" w:cs="Times New Roman"/>
          <w:b/>
        </w:rPr>
      </w:pPr>
      <w:r w:rsidRPr="00014A9F">
        <w:rPr>
          <w:rFonts w:ascii="Times New Roman" w:hAnsi="Times New Roman" w:cs="Times New Roman"/>
          <w:b/>
        </w:rPr>
        <w:t>Supplement Figure 1: Flowchart of Patients Enrolled in AURORA</w:t>
      </w:r>
    </w:p>
    <w:p w14:paraId="66FFC8B3" w14:textId="6D38013F" w:rsidR="00B73394" w:rsidRPr="00E64533" w:rsidRDefault="00B73394" w:rsidP="00B733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3746D8" wp14:editId="1E124CEF">
                <wp:simplePos x="0" y="0"/>
                <wp:positionH relativeFrom="column">
                  <wp:posOffset>0</wp:posOffset>
                </wp:positionH>
                <wp:positionV relativeFrom="paragraph">
                  <wp:posOffset>22757</wp:posOffset>
                </wp:positionV>
                <wp:extent cx="6144389" cy="8300660"/>
                <wp:effectExtent l="0" t="0" r="18415" b="15240"/>
                <wp:wrapNone/>
                <wp:docPr id="16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4389" cy="8300660"/>
                          <a:chOff x="0" y="0"/>
                          <a:chExt cx="7331075" cy="8880136"/>
                        </a:xfrm>
                      </wpg:grpSpPr>
                      <wpg:grpSp>
                        <wpg:cNvPr id="155" name="Group 155"/>
                        <wpg:cNvGrpSpPr/>
                        <wpg:grpSpPr>
                          <a:xfrm>
                            <a:off x="0" y="0"/>
                            <a:ext cx="7331075" cy="7931150"/>
                            <a:chOff x="0" y="0"/>
                            <a:chExt cx="7331075" cy="7931150"/>
                          </a:xfrm>
                        </wpg:grpSpPr>
                        <wpg:grpSp>
                          <wpg:cNvPr id="110" name="Group 110"/>
                          <wpg:cNvGrpSpPr/>
                          <wpg:grpSpPr>
                            <a:xfrm>
                              <a:off x="0" y="0"/>
                              <a:ext cx="7331075" cy="7044690"/>
                              <a:chOff x="0" y="-266700"/>
                              <a:chExt cx="7331075" cy="7044690"/>
                            </a:xfrm>
                          </wpg:grpSpPr>
                          <wps:wsp>
                            <wps:cNvPr id="75" name="Rectangle 75"/>
                            <wps:cNvSpPr/>
                            <wps:spPr>
                              <a:xfrm>
                                <a:off x="0" y="-266700"/>
                                <a:ext cx="2200275" cy="482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DF9FDAF" w14:textId="77777777" w:rsidR="00B73394" w:rsidRPr="00D477F9" w:rsidRDefault="00B73394" w:rsidP="00B73394">
                                  <w:pPr>
                                    <w:spacing w:after="4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Total Approached at ED</w:t>
                                  </w:r>
                                </w:p>
                                <w:p w14:paraId="0A85FEF7" w14:textId="77777777" w:rsidR="00B73394" w:rsidRPr="00D477F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22,81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0" name="Rectangle 80"/>
                            <wps:cNvSpPr/>
                            <wps:spPr>
                              <a:xfrm>
                                <a:off x="2609577" y="432804"/>
                                <a:ext cx="4654300" cy="174502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ED20E63" w14:textId="77777777" w:rsidR="00B73394" w:rsidRPr="00D477F9" w:rsidRDefault="00B73394" w:rsidP="00B73394">
                                  <w:pPr>
                                    <w:spacing w:after="6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Ineligible based on medical record review (n= 5,566)</w:t>
                                  </w:r>
                                </w:p>
                                <w:p w14:paraId="2B7EA091" w14:textId="77777777" w:rsidR="00B73394" w:rsidRDefault="00B73394" w:rsidP="00B73394">
                                  <w:pPr>
                                    <w:spacing w:after="40"/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 xml:space="preserve">Excluded via record review prior to approaching patient. Examples of exclusion criteria include: </w:t>
                                  </w:r>
                                </w:p>
                                <w:p w14:paraId="33E2A1C9" w14:textId="489E3D32" w:rsidR="00B73394" w:rsidRDefault="00B73394" w:rsidP="00B73394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0" w:line="240" w:lineRule="auto"/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 xml:space="preserve">No traumatic event, event occurred more than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72 hours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ago, doesn’t speak/read English, not alert/oriented, unable to follow protocol, impaired in ability to use smart phone (deaf, blind, physically impaired), age </w:t>
                                  </w:r>
                                  <w:r w:rsidR="00B76F33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>less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than 18 or </w:t>
                                  </w:r>
                                  <w:r w:rsidR="00B76F33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>greater than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75</w:t>
                                  </w:r>
                                </w:p>
                                <w:p w14:paraId="18655DF6" w14:textId="54861898" w:rsidR="00B73394" w:rsidRDefault="00B73394" w:rsidP="00B73394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0" w:line="240" w:lineRule="auto"/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 xml:space="preserve">Solid organ injury </w:t>
                                  </w:r>
                                  <w:r w:rsidR="00B76F33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>greater than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AAST Grade 1, long bone fracture, requires chest tube, significant hemorrhage,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likely admit &gt; 72 hours, requires operation with anesthesia, not presented within 72 hours</w:t>
                                  </w:r>
                                </w:p>
                                <w:p w14:paraId="03D253DA" w14:textId="77777777" w:rsidR="00B73394" w:rsidRDefault="00B73394" w:rsidP="00B73394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0" w:line="240" w:lineRule="auto"/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regnant/breastfeeding/severe hemorrhage, intracranial injur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3" name="Rectangle 93"/>
                            <wps:cNvSpPr/>
                            <wps:spPr>
                              <a:xfrm>
                                <a:off x="2616200" y="3848108"/>
                                <a:ext cx="4648200" cy="395938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C787836" w14:textId="77777777" w:rsidR="00B73394" w:rsidRPr="00D477F9" w:rsidRDefault="00B73394" w:rsidP="00B73394">
                                  <w:pPr>
                                    <w:spacing w:after="6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Refused after screening (n=729)</w:t>
                                  </w:r>
                                </w:p>
                                <w:p w14:paraId="64A8AC98" w14:textId="77777777" w:rsidR="00B73394" w:rsidRPr="00D477F9" w:rsidRDefault="00B73394" w:rsidP="00B73394">
                                  <w:pPr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  <w:t>Did not consent to participate in the study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6" name="Straight Arrow Connector 96"/>
                            <wps:cNvCnPr/>
                            <wps:spPr>
                              <a:xfrm>
                                <a:off x="1063625" y="3994150"/>
                                <a:ext cx="15462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95" name="Rectangle 95"/>
                            <wps:cNvSpPr/>
                            <wps:spPr>
                              <a:xfrm>
                                <a:off x="107950" y="4187190"/>
                                <a:ext cx="2009775" cy="508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9EED976" w14:textId="77777777" w:rsidR="00B73394" w:rsidRPr="00D477F9" w:rsidRDefault="00B73394" w:rsidP="00B73394">
                                  <w:pPr>
                                    <w:spacing w:after="4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Enrolled</w:t>
                                  </w:r>
                                </w:p>
                                <w:p w14:paraId="4B1941FB" w14:textId="77777777" w:rsidR="00B73394" w:rsidRPr="00D477F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3,82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7" name="Straight Arrow Connector 77"/>
                            <wps:cNvCnPr/>
                            <wps:spPr>
                              <a:xfrm>
                                <a:off x="1098550" y="215900"/>
                                <a:ext cx="0" cy="3143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3" name="Rectangle 83"/>
                            <wps:cNvSpPr/>
                            <wps:spPr>
                              <a:xfrm>
                                <a:off x="133350" y="1346200"/>
                                <a:ext cx="2000250" cy="6667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833B572" w14:textId="77777777" w:rsidR="00B73394" w:rsidRPr="00D477F9" w:rsidRDefault="00B73394" w:rsidP="00B73394">
                                  <w:pPr>
                                    <w:spacing w:after="4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Potentially eligible after medical record review</w:t>
                                  </w:r>
                                </w:p>
                                <w:p w14:paraId="12C48D1D" w14:textId="77777777" w:rsidR="00B73394" w:rsidRPr="00D477F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16,37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4" name="Straight Arrow Connector 84"/>
                            <wps:cNvCnPr/>
                            <wps:spPr>
                              <a:xfrm>
                                <a:off x="1104878" y="1161950"/>
                                <a:ext cx="14920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9" name="Rectangle 79"/>
                            <wps:cNvSpPr/>
                            <wps:spPr>
                              <a:xfrm>
                                <a:off x="95250" y="533400"/>
                                <a:ext cx="1962150" cy="488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6E1EE31" w14:textId="77777777" w:rsidR="00B73394" w:rsidRPr="00D477F9" w:rsidRDefault="00B73394" w:rsidP="00B73394">
                                  <w:pPr>
                                    <w:spacing w:after="4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Final Approach </w:t>
                                  </w:r>
                                </w:p>
                                <w:p w14:paraId="247B85C6" w14:textId="77777777" w:rsidR="00B73394" w:rsidRPr="00D477F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21,94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1" name="Straight Arrow Connector 81"/>
                            <wps:cNvCnPr/>
                            <wps:spPr>
                              <a:xfrm flipV="1">
                                <a:off x="1098550" y="2188419"/>
                                <a:ext cx="15144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5" name="Rectangle 85"/>
                            <wps:cNvSpPr/>
                            <wps:spPr>
                              <a:xfrm>
                                <a:off x="2609577" y="2161764"/>
                                <a:ext cx="4654452" cy="406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8B84A0F" w14:textId="77777777" w:rsidR="00B73394" w:rsidRPr="00BB51F5" w:rsidRDefault="00B73394" w:rsidP="00B73394">
                                  <w:pPr>
                                    <w:spacing w:after="4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BB51F5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t>Refused before completion of screening (n = 9,222)</w:t>
                                  </w:r>
                                </w:p>
                                <w:p w14:paraId="30FE0627" w14:textId="77777777" w:rsidR="00B73394" w:rsidRPr="00BB150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 w:rsidRPr="00BB1509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8"/>
                                      <w:szCs w:val="20"/>
                                    </w:rPr>
                                    <w:t>Patient refused or left during screening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7" name="Rectangle 87"/>
                            <wps:cNvSpPr/>
                            <wps:spPr>
                              <a:xfrm>
                                <a:off x="136525" y="2336800"/>
                                <a:ext cx="1981200" cy="482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3DC761F" w14:textId="77777777" w:rsidR="00B73394" w:rsidRPr="00D477F9" w:rsidRDefault="00B73394" w:rsidP="00B73394">
                                  <w:pPr>
                                    <w:spacing w:after="6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ompleted Screening</w:t>
                                  </w:r>
                                </w:p>
                                <w:p w14:paraId="2BAC6173" w14:textId="77777777" w:rsidR="00B73394" w:rsidRPr="00D477F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7,15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8" name="Rectangle 88"/>
                            <wps:cNvSpPr/>
                            <wps:spPr>
                              <a:xfrm>
                                <a:off x="2616202" y="2615232"/>
                                <a:ext cx="4657725" cy="1225003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53FD5F2" w14:textId="77777777" w:rsidR="00B73394" w:rsidRPr="00BB51F5" w:rsidRDefault="00B73394" w:rsidP="00B73394">
                                  <w:pPr>
                                    <w:spacing w:after="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BB51F5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t>Ineligible based on patient screening (n=2,596)</w:t>
                                  </w:r>
                                </w:p>
                                <w:p w14:paraId="0CFF88DF" w14:textId="77777777" w:rsidR="00B73394" w:rsidRDefault="00B73394" w:rsidP="00B73394">
                                  <w:pPr>
                                    <w:spacing w:after="40"/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Examples of exclusion criteria include: </w:t>
                                  </w:r>
                                </w:p>
                                <w:p w14:paraId="42329254" w14:textId="77777777" w:rsidR="00B73394" w:rsidRDefault="00B73394" w:rsidP="00B73394">
                                  <w:pPr>
                                    <w:pStyle w:val="BalloonText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Police custody, </w:t>
                                  </w:r>
                                </w:p>
                                <w:p w14:paraId="292466A6" w14:textId="77777777" w:rsidR="00B73394" w:rsidRPr="003D6425" w:rsidRDefault="00B73394" w:rsidP="00B73394">
                                  <w:pPr>
                                    <w:pStyle w:val="BalloonText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no smartphone or smartphone &lt; 1 year, </w:t>
                                  </w:r>
                                </w:p>
                                <w:p w14:paraId="7482C8BE" w14:textId="77777777" w:rsidR="00B73394" w:rsidRPr="003D6425" w:rsidRDefault="00B73394" w:rsidP="00B73394">
                                  <w:pPr>
                                    <w:pStyle w:val="BalloonText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o email, won't give SSN/TIN</w:t>
                                  </w:r>
                                </w:p>
                                <w:p w14:paraId="585C0414" w14:textId="77777777" w:rsidR="00B73394" w:rsidRDefault="00B73394" w:rsidP="00B73394">
                                  <w:pPr>
                                    <w:pStyle w:val="BalloonText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Other ineligible: Exceeds daily opioid, self-inflicted injury, domestic violence, occupational injury, Nickel allerg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2" name="Rectangle 92"/>
                            <wps:cNvSpPr/>
                            <wps:spPr>
                              <a:xfrm>
                                <a:off x="123825" y="3346450"/>
                                <a:ext cx="2009775" cy="482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5FF4DB0" w14:textId="77777777" w:rsidR="00B73394" w:rsidRPr="00D477F9" w:rsidRDefault="00B73394" w:rsidP="00B73394">
                                  <w:pPr>
                                    <w:spacing w:after="6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Eligible</w:t>
                                  </w:r>
                                </w:p>
                                <w:p w14:paraId="7E5426A2" w14:textId="77777777" w:rsidR="00B73394" w:rsidRPr="00D477F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4,55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1" name="Straight Arrow Connector 91"/>
                            <wps:cNvCnPr/>
                            <wps:spPr>
                              <a:xfrm>
                                <a:off x="1104900" y="3067050"/>
                                <a:ext cx="1524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6" name="Straight Arrow Connector 86"/>
                            <wps:cNvCnPr/>
                            <wps:spPr>
                              <a:xfrm flipH="1">
                                <a:off x="1092200" y="2006600"/>
                                <a:ext cx="0" cy="3390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2" name="Straight Arrow Connector 82"/>
                            <wps:cNvCnPr/>
                            <wps:spPr>
                              <a:xfrm>
                                <a:off x="1123950" y="1022350"/>
                                <a:ext cx="0" cy="3143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89" name="Straight Arrow Connector 89"/>
                            <wps:cNvCnPr/>
                            <wps:spPr>
                              <a:xfrm>
                                <a:off x="1098550" y="2813050"/>
                                <a:ext cx="0" cy="5486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8" name="Straight Arrow Connector 78"/>
                            <wps:cNvCnPr/>
                            <wps:spPr>
                              <a:xfrm>
                                <a:off x="1117522" y="284801"/>
                                <a:ext cx="147939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2" name="Straight Arrow Connector 102"/>
                            <wps:cNvCnPr/>
                            <wps:spPr>
                              <a:xfrm>
                                <a:off x="1092200" y="5695950"/>
                                <a:ext cx="1524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1" name="Rectangle 101"/>
                            <wps:cNvSpPr/>
                            <wps:spPr>
                              <a:xfrm>
                                <a:off x="2597150" y="5450842"/>
                                <a:ext cx="4733925" cy="4064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C5753D6" w14:textId="77777777" w:rsidR="00B73394" w:rsidRPr="00D477F9" w:rsidRDefault="00B73394" w:rsidP="00B73394">
                                  <w:pPr>
                                    <w:spacing w:after="4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Enrolled less than 67 days, neither did complete week 8 survey</w:t>
                                  </w:r>
                                </w:p>
                                <w:p w14:paraId="2D37F0B7" w14:textId="77777777" w:rsidR="00B73394" w:rsidRPr="00D477F9" w:rsidRDefault="00B73394" w:rsidP="00B73394">
                                  <w:pPr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84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4" name="Rectangle 104"/>
                            <wps:cNvSpPr/>
                            <wps:spPr>
                              <a:xfrm>
                                <a:off x="114300" y="5867400"/>
                                <a:ext cx="1905000" cy="279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E6B2E48" w14:textId="77777777" w:rsidR="00B73394" w:rsidRPr="00D477F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=2,94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4" name="Straight Arrow Connector 94"/>
                            <wps:cNvCnPr/>
                            <wps:spPr>
                              <a:xfrm flipH="1">
                                <a:off x="1047750" y="3848100"/>
                                <a:ext cx="0" cy="3390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98" name="Straight Arrow Connector 98"/>
                            <wps:cNvCnPr/>
                            <wps:spPr>
                              <a:xfrm>
                                <a:off x="1085850" y="4838700"/>
                                <a:ext cx="1524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97" name="Rectangle 97"/>
                            <wps:cNvSpPr/>
                            <wps:spPr>
                              <a:xfrm>
                                <a:off x="2597023" y="4596727"/>
                                <a:ext cx="4695825" cy="421948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BB92A8E" w14:textId="77777777" w:rsidR="00B73394" w:rsidRPr="00D477F9" w:rsidRDefault="00B73394" w:rsidP="00B73394">
                                  <w:pPr>
                                    <w:spacing w:after="4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Medical Data extraction form incomplete/unavailable</w:t>
                                  </w:r>
                                </w:p>
                                <w:p w14:paraId="09A2733D" w14:textId="77777777" w:rsidR="00B73394" w:rsidRPr="00D477F9" w:rsidRDefault="00B73394" w:rsidP="00B73394">
                                  <w:pPr>
                                    <w:spacing w:after="100" w:line="240" w:lineRule="atLeast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= 36</w:t>
                                  </w:r>
                                </w:p>
                                <w:p w14:paraId="382BAE86" w14:textId="77777777" w:rsidR="00B73394" w:rsidRPr="007F5E45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7ED30977" w14:textId="77777777" w:rsidR="00B73394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9" name="Rectangle 99"/>
                            <wps:cNvSpPr/>
                            <wps:spPr>
                              <a:xfrm>
                                <a:off x="152400" y="5019040"/>
                                <a:ext cx="1981200" cy="5080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28217D9" w14:textId="77777777" w:rsidR="00B73394" w:rsidRPr="00D477F9" w:rsidRDefault="00B73394" w:rsidP="00B73394">
                                  <w:pPr>
                                    <w:spacing w:after="4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Full Enrollment</w:t>
                                  </w:r>
                                </w:p>
                                <w:p w14:paraId="73D9A0DE" w14:textId="77777777" w:rsidR="00B73394" w:rsidRPr="00D477F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=3,79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0" name="Straight Arrow Connector 90"/>
                            <wps:cNvCnPr/>
                            <wps:spPr>
                              <a:xfrm flipH="1">
                                <a:off x="1079500" y="4679950"/>
                                <a:ext cx="0" cy="3390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0" name="Straight Arrow Connector 100"/>
                            <wps:cNvCnPr/>
                            <wps:spPr>
                              <a:xfrm flipH="1">
                                <a:off x="1085850" y="5518150"/>
                                <a:ext cx="0" cy="3390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6" name="Rectangle 76"/>
                            <wps:cNvSpPr/>
                            <wps:spPr>
                              <a:xfrm>
                                <a:off x="2609577" y="-5343"/>
                                <a:ext cx="4647630" cy="35357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9DDA35F" w14:textId="77777777" w:rsidR="00B73394" w:rsidRPr="00D477F9" w:rsidRDefault="00B73394" w:rsidP="00B73394">
                                  <w:pPr>
                                    <w:spacing w:after="40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creening Error n = 1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and </w:t>
                                  </w: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System Failure n = 86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6" name="Rectangle 106"/>
                            <wps:cNvSpPr/>
                            <wps:spPr>
                              <a:xfrm>
                                <a:off x="2609631" y="5918488"/>
                                <a:ext cx="4654551" cy="573753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80136D0" w14:textId="77777777" w:rsidR="00B73394" w:rsidRPr="00D477F9" w:rsidRDefault="00B73394" w:rsidP="00B73394">
                                  <w:pPr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Exclusionary total drop </w:t>
                                  </w:r>
                                </w:p>
                                <w:p w14:paraId="71A0AC8A" w14:textId="77777777" w:rsidR="00B73394" w:rsidRPr="001C6783" w:rsidRDefault="00B73394" w:rsidP="00B73394">
                                  <w:pPr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1C6783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>Became pregnant or incarcerated during tenure without knowledge when started</w:t>
                                  </w:r>
                                </w:p>
                                <w:p w14:paraId="3C082850" w14:textId="77777777" w:rsidR="00B73394" w:rsidRPr="00D477F9" w:rsidRDefault="00B73394" w:rsidP="00B73394">
                                  <w:pPr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 = 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9" name="Rectangle 109"/>
                            <wps:cNvSpPr/>
                            <wps:spPr>
                              <a:xfrm>
                                <a:off x="114300" y="6492240"/>
                                <a:ext cx="1905000" cy="2857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23C1D5A" w14:textId="77777777" w:rsidR="00B73394" w:rsidRPr="00D477F9" w:rsidRDefault="00B73394" w:rsidP="00B7339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 w:rsidRPr="00D477F9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N=2,94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8" name="Straight Arrow Connector 108"/>
                            <wps:cNvCnPr/>
                            <wps:spPr>
                              <a:xfrm flipH="1">
                                <a:off x="1092200" y="6153150"/>
                                <a:ext cx="0" cy="3390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7" name="Straight Arrow Connector 107"/>
                            <wps:cNvCnPr/>
                            <wps:spPr>
                              <a:xfrm>
                                <a:off x="1092200" y="6324600"/>
                                <a:ext cx="1524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111" name="Straight Arrow Connector 111"/>
                          <wps:cNvCnPr/>
                          <wps:spPr>
                            <a:xfrm flipH="1">
                              <a:off x="1085850" y="7042150"/>
                              <a:ext cx="0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9" name="Rectangle 149"/>
                          <wps:cNvSpPr/>
                          <wps:spPr>
                            <a:xfrm>
                              <a:off x="2654189" y="6905211"/>
                              <a:ext cx="4657725" cy="3922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3ED0C1F2" w14:textId="77777777" w:rsidR="00B73394" w:rsidRPr="001C6783" w:rsidRDefault="00B73394" w:rsidP="00B73394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1C678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Non-MVC Trauma Type </w:t>
                                </w:r>
                              </w:p>
                              <w:p w14:paraId="69AD4025" w14:textId="77777777" w:rsidR="00B73394" w:rsidRPr="001C6783" w:rsidRDefault="00B73394" w:rsidP="00B73394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1C678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 = 74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" name="Rectangle 150"/>
                          <wps:cNvSpPr/>
                          <wps:spPr>
                            <a:xfrm>
                              <a:off x="127000" y="7346950"/>
                              <a:ext cx="1905000" cy="285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5204F389" w14:textId="77777777" w:rsidR="00B73394" w:rsidRPr="00D477F9" w:rsidRDefault="00B73394" w:rsidP="00B73394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D477F9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=2,19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" name="Straight Arrow Connector 151"/>
                          <wps:cNvCnPr/>
                          <wps:spPr>
                            <a:xfrm>
                              <a:off x="1104900" y="7759700"/>
                              <a:ext cx="155575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152" name="Straight Arrow Connector 152"/>
                          <wps:cNvCnPr/>
                          <wps:spPr>
                            <a:xfrm flipH="1">
                              <a:off x="1098550" y="7645400"/>
                              <a:ext cx="0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53" name="Rectangle 153"/>
                          <wps:cNvSpPr/>
                          <wps:spPr>
                            <a:xfrm>
                              <a:off x="2666888" y="7491517"/>
                              <a:ext cx="4657725" cy="40340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47417FD5" w14:textId="77777777" w:rsidR="00B73394" w:rsidRPr="001C6783" w:rsidRDefault="00B73394" w:rsidP="00B73394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1C678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Did not discharge to home after ED</w:t>
                                </w:r>
                              </w:p>
                              <w:p w14:paraId="36D1E6F2" w14:textId="77777777" w:rsidR="00B73394" w:rsidRPr="001C6783" w:rsidRDefault="00B73394" w:rsidP="00B73394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1C678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n = 13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" name="Straight Arrow Connector 154"/>
                          <wps:cNvCnPr/>
                          <wps:spPr>
                            <a:xfrm>
                              <a:off x="1092200" y="7181850"/>
                              <a:ext cx="155575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57" name="Straight Arrow Connector 157"/>
                        <wps:cNvCnPr/>
                        <wps:spPr>
                          <a:xfrm>
                            <a:off x="1104900" y="8382000"/>
                            <a:ext cx="155575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59" name="Straight Arrow Connector 159"/>
                        <wps:cNvCnPr/>
                        <wps:spPr>
                          <a:xfrm flipH="1">
                            <a:off x="1098550" y="8255000"/>
                            <a:ext cx="0" cy="2857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2666887" y="8171858"/>
                            <a:ext cx="4657725" cy="49227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03030B3" w14:textId="77777777" w:rsidR="00B73394" w:rsidRDefault="00B73394" w:rsidP="00B7339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Not initially enrolled at ED</w:t>
                              </w:r>
                            </w:p>
                            <w:p w14:paraId="33C9313F" w14:textId="77777777" w:rsidR="00B73394" w:rsidRPr="00BB51F5" w:rsidRDefault="00B73394" w:rsidP="00B73394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n = 4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146044" y="8540133"/>
                            <a:ext cx="1905000" cy="34000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37E9F71" w14:textId="77777777" w:rsidR="00B73394" w:rsidRPr="00D477F9" w:rsidRDefault="00B73394" w:rsidP="00B73394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477F9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=1,64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3746D8" id="Group 2" o:spid="_x0000_s1026" style="position:absolute;margin-left:0;margin-top:1.8pt;width:483.8pt;height:653.6pt;z-index:251659264;mso-width-relative:margin;mso-height-relative:margin" coordsize="73310,888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">
                <v:group id="Group 155" o:spid="_x0000_s1027" style="position:absolute;width:73310;height:79311" coordsize="73310,79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<v:group id="Group 110" o:spid="_x0000_s1028" style="position:absolute;width:73310;height:70446" coordorigin=",-2667" coordsize="73310,70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<v:rect id="Rectangle 75" o:spid="_x0000_s1029" style="position:absolute;top:-2667;width:22002;height:4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" fillcolor="window" strokecolor="windowText" strokeweight="2pt">
                      <v:textbox>
                        <w:txbxContent>
                          <w:p w14:paraId="4DF9FDAF" w14:textId="77777777" w:rsidR="00B73394" w:rsidRPr="00D477F9" w:rsidRDefault="00B73394" w:rsidP="00B73394">
                            <w:pPr>
                              <w:spacing w:after="4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tal Approached at ED</w:t>
                            </w:r>
                          </w:p>
                          <w:p w14:paraId="0A85FEF7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22,814</w:t>
                            </w:r>
                          </w:p>
                        </w:txbxContent>
                      </v:textbox>
                    </v:rect>
                    <v:rect id="Rectangle 80" o:spid="_x0000_s1030" style="position:absolute;left:26095;top:4328;width:46543;height:17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" fillcolor="window" strokecolor="windowText" strokeweight="2pt">
                      <v:textbox>
                        <w:txbxContent>
                          <w:p w14:paraId="0ED20E63" w14:textId="77777777" w:rsidR="00B73394" w:rsidRPr="00D477F9" w:rsidRDefault="00B73394" w:rsidP="00B73394">
                            <w:pPr>
                              <w:spacing w:after="6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eligible based on medical record review (n= 5,566)</w:t>
                            </w:r>
                          </w:p>
                          <w:p w14:paraId="2B7EA091" w14:textId="77777777" w:rsidR="00B73394" w:rsidRDefault="00B73394" w:rsidP="00B73394">
                            <w:pPr>
                              <w:spacing w:after="40"/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Excluded via record review prior to approaching patient. Examples of exclusion criteria include: </w:t>
                            </w:r>
                          </w:p>
                          <w:p w14:paraId="33E2A1C9" w14:textId="489E3D32" w:rsidR="00B73394" w:rsidRDefault="00B73394" w:rsidP="00B7339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No traumatic event, event occurred more than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72 hours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 ago, doesn’t speak/read English, not alert/oriented, unable to follow protocol, impaired in ability to use smart phone (deaf, blind, physically impaired), age </w:t>
                            </w:r>
                            <w:r w:rsidR="00B76F33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less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 than 18 or </w:t>
                            </w:r>
                            <w:r w:rsidR="00B76F33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greater than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 75</w:t>
                            </w:r>
                          </w:p>
                          <w:p w14:paraId="18655DF6" w14:textId="54861898" w:rsidR="00B73394" w:rsidRDefault="00B73394" w:rsidP="00B7339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Solid organ injury </w:t>
                            </w:r>
                            <w:r w:rsidR="00B76F33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greater than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 xml:space="preserve"> AAST Grade 1, long bone fracture, requires chest tube, significant hemorrhage,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likely admit &gt; 72 hours, requires operation with anesthesia, not presented within 72 hours</w:t>
                            </w:r>
                          </w:p>
                          <w:p w14:paraId="03D253DA" w14:textId="77777777" w:rsidR="00B73394" w:rsidRDefault="00B73394" w:rsidP="00B7339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regnant/breastfeeding/severe hemorrhage, intracranial injury</w:t>
                            </w:r>
                          </w:p>
                        </w:txbxContent>
                      </v:textbox>
                    </v:rect>
                    <v:rect id="Rectangle 93" o:spid="_x0000_s1031" style="position:absolute;left:26162;top:38481;width:46482;height:39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" fillcolor="window" strokecolor="windowText" strokeweight="2pt">
                      <v:textbox>
                        <w:txbxContent>
                          <w:p w14:paraId="6C787836" w14:textId="77777777" w:rsidR="00B73394" w:rsidRPr="00D477F9" w:rsidRDefault="00B73394" w:rsidP="00B73394">
                            <w:pPr>
                              <w:spacing w:after="6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fused after screening (n=729)</w:t>
                            </w:r>
                          </w:p>
                          <w:p w14:paraId="64A8AC98" w14:textId="77777777" w:rsidR="00B73394" w:rsidRPr="00D477F9" w:rsidRDefault="00B73394" w:rsidP="00B7339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  <w:t>Did not consent to participate in the study.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6" o:spid="_x0000_s1032" type="#_x0000_t32" style="position:absolute;left:10636;top:39941;width:154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">
                      <v:stroke endarrow="open"/>
                    </v:shape>
                    <v:rect id="Rectangle 95" o:spid="_x0000_s1033" style="position:absolute;left:1079;top:41871;width:20098;height:5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" fillcolor="window" strokecolor="windowText" strokeweight="2pt">
                      <v:textbox>
                        <w:txbxContent>
                          <w:p w14:paraId="29EED976" w14:textId="77777777" w:rsidR="00B73394" w:rsidRPr="00D477F9" w:rsidRDefault="00B73394" w:rsidP="00B73394">
                            <w:pPr>
                              <w:spacing w:after="4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nrolled</w:t>
                            </w:r>
                          </w:p>
                          <w:p w14:paraId="4B1941FB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3,829</w:t>
                            </w:r>
                          </w:p>
                        </w:txbxContent>
                      </v:textbox>
                    </v:rect>
                    <v:shape id="Straight Arrow Connector 77" o:spid="_x0000_s1034" type="#_x0000_t32" style="position:absolute;left:10985;top:2159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">
                      <v:stroke endarrow="open"/>
                    </v:shape>
                    <v:rect id="Rectangle 83" o:spid="_x0000_s1035" style="position:absolute;left:1333;top:13462;width:20003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" fillcolor="window" strokecolor="windowText" strokeweight="2pt">
                      <v:textbox>
                        <w:txbxContent>
                          <w:p w14:paraId="1833B572" w14:textId="77777777" w:rsidR="00B73394" w:rsidRPr="00D477F9" w:rsidRDefault="00B73394" w:rsidP="00B73394">
                            <w:pPr>
                              <w:spacing w:after="4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otentially eligible after medical record review</w:t>
                            </w:r>
                          </w:p>
                          <w:p w14:paraId="12C48D1D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16,376</w:t>
                            </w:r>
                          </w:p>
                        </w:txbxContent>
                      </v:textbox>
                    </v:rect>
                    <v:shape id="Straight Arrow Connector 84" o:spid="_x0000_s1036" type="#_x0000_t32" style="position:absolute;left:11048;top:11619;width:149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">
                      <v:stroke endarrow="open"/>
                    </v:shape>
                    <v:rect id="Rectangle 79" o:spid="_x0000_s1037" style="position:absolute;left:952;top:5334;width:19622;height:48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" fillcolor="window" strokecolor="windowText" strokeweight="2pt">
                      <v:textbox>
                        <w:txbxContent>
                          <w:p w14:paraId="06E1EE31" w14:textId="77777777" w:rsidR="00B73394" w:rsidRPr="00D477F9" w:rsidRDefault="00B73394" w:rsidP="00B73394">
                            <w:pPr>
                              <w:spacing w:after="4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inal Approach </w:t>
                            </w:r>
                          </w:p>
                          <w:p w14:paraId="247B85C6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21,942</w:t>
                            </w:r>
                          </w:p>
                        </w:txbxContent>
                      </v:textbox>
                    </v:rect>
                    <v:shape id="Straight Arrow Connector 81" o:spid="_x0000_s1038" type="#_x0000_t32" style="position:absolute;left:10985;top:21884;width:1514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">
                      <v:stroke endarrow="open"/>
                    </v:shape>
                    <v:rect id="Rectangle 85" o:spid="_x0000_s1039" style="position:absolute;left:26095;top:21617;width:46545;height:4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" fillcolor="window" strokecolor="windowText" strokeweight="2pt">
                      <v:textbox>
                        <w:txbxContent>
                          <w:p w14:paraId="58B84A0F" w14:textId="77777777" w:rsidR="00B73394" w:rsidRPr="00BB51F5" w:rsidRDefault="00B73394" w:rsidP="00B73394">
                            <w:pPr>
                              <w:spacing w:after="4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B51F5">
                              <w:rPr>
                                <w:rFonts w:ascii="Arial" w:hAnsi="Arial" w:cs="Arial"/>
                                <w:sz w:val="20"/>
                              </w:rPr>
                              <w:t>Refused before completion of screening (n = 9,222)</w:t>
                            </w:r>
                          </w:p>
                          <w:p w14:paraId="30FE0627" w14:textId="77777777" w:rsidR="00B73394" w:rsidRPr="00BB150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 w:rsidRPr="00BB1509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</w:rPr>
                              <w:t>Patient refused or left during screening.</w:t>
                            </w:r>
                          </w:p>
                        </w:txbxContent>
                      </v:textbox>
                    </v:rect>
                    <v:rect id="Rectangle 87" o:spid="_x0000_s1040" style="position:absolute;left:1365;top:23368;width:19812;height:4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" fillcolor="window" strokecolor="windowText" strokeweight="2pt">
                      <v:textbox>
                        <w:txbxContent>
                          <w:p w14:paraId="33DC761F" w14:textId="77777777" w:rsidR="00B73394" w:rsidRPr="00D477F9" w:rsidRDefault="00B73394" w:rsidP="00B73394">
                            <w:pPr>
                              <w:spacing w:after="6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mpleted Screening</w:t>
                            </w:r>
                          </w:p>
                          <w:p w14:paraId="2BAC6173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7,154</w:t>
                            </w:r>
                          </w:p>
                        </w:txbxContent>
                      </v:textbox>
                    </v:rect>
                    <v:rect id="Rectangle 88" o:spid="_x0000_s1041" style="position:absolute;left:26162;top:26152;width:46577;height:122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" fillcolor="window" strokecolor="windowText" strokeweight="2pt">
                      <v:textbox>
                        <w:txbxContent>
                          <w:p w14:paraId="553FD5F2" w14:textId="77777777" w:rsidR="00B73394" w:rsidRPr="00BB51F5" w:rsidRDefault="00B73394" w:rsidP="00B73394">
                            <w:pPr>
                              <w:spacing w:after="6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B51F5">
                              <w:rPr>
                                <w:rFonts w:ascii="Arial" w:hAnsi="Arial" w:cs="Arial"/>
                                <w:sz w:val="20"/>
                              </w:rPr>
                              <w:t>Ineligible based on patient screening (n=2,596)</w:t>
                            </w:r>
                          </w:p>
                          <w:p w14:paraId="0CFF88DF" w14:textId="77777777" w:rsidR="00B73394" w:rsidRDefault="00B73394" w:rsidP="00B73394">
                            <w:pPr>
                              <w:spacing w:after="40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Examples of exclusion criteria include: </w:t>
                            </w:r>
                          </w:p>
                          <w:p w14:paraId="42329254" w14:textId="77777777" w:rsidR="00B73394" w:rsidRDefault="00B73394" w:rsidP="00B73394">
                            <w:pPr>
                              <w:pStyle w:val="BalloonText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Police custody, </w:t>
                            </w:r>
                          </w:p>
                          <w:p w14:paraId="292466A6" w14:textId="77777777" w:rsidR="00B73394" w:rsidRPr="003D6425" w:rsidRDefault="00B73394" w:rsidP="00B73394">
                            <w:pPr>
                              <w:pStyle w:val="BalloonText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no smartphone or smartphone &lt; 1 year, </w:t>
                            </w:r>
                          </w:p>
                          <w:p w14:paraId="7482C8BE" w14:textId="77777777" w:rsidR="00B73394" w:rsidRPr="003D6425" w:rsidRDefault="00B73394" w:rsidP="00B73394">
                            <w:pPr>
                              <w:pStyle w:val="BalloonText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no email, won't give SSN/TIN</w:t>
                            </w:r>
                          </w:p>
                          <w:p w14:paraId="585C0414" w14:textId="77777777" w:rsidR="00B73394" w:rsidRDefault="00B73394" w:rsidP="00B73394">
                            <w:pPr>
                              <w:pStyle w:val="BalloonText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Other ineligible: Exceeds daily opioid, self-inflicted injury, domestic violence, occupational injury, Nickel allergy</w:t>
                            </w:r>
                          </w:p>
                        </w:txbxContent>
                      </v:textbox>
                    </v:rect>
                    <v:rect id="Rectangle 92" o:spid="_x0000_s1042" style="position:absolute;left:1238;top:33464;width:20098;height:4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" fillcolor="window" strokecolor="windowText" strokeweight="2pt">
                      <v:textbox>
                        <w:txbxContent>
                          <w:p w14:paraId="15FF4DB0" w14:textId="77777777" w:rsidR="00B73394" w:rsidRPr="00D477F9" w:rsidRDefault="00B73394" w:rsidP="00B73394">
                            <w:pPr>
                              <w:spacing w:after="6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ligible</w:t>
                            </w:r>
                          </w:p>
                          <w:p w14:paraId="7E5426A2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4,558</w:t>
                            </w:r>
                          </w:p>
                        </w:txbxContent>
                      </v:textbox>
                    </v:rect>
                    <v:shape id="Straight Arrow Connector 91" o:spid="_x0000_s1043" type="#_x0000_t32" style="position:absolute;left:11049;top:30670;width:15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">
                      <v:stroke endarrow="open"/>
                    </v:shape>
                    <v:shape id="Straight Arrow Connector 86" o:spid="_x0000_s1044" type="#_x0000_t32" style="position:absolute;left:10922;top:20066;width:0;height:33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">
                      <v:stroke endarrow="open"/>
                    </v:shape>
                    <v:shape id="Straight Arrow Connector 82" o:spid="_x0000_s1045" type="#_x0000_t32" style="position:absolute;left:11239;top:10223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">
                      <v:stroke endarrow="open"/>
                    </v:shape>
                    <v:shape id="Straight Arrow Connector 89" o:spid="_x0000_s1046" type="#_x0000_t32" style="position:absolute;left:10985;top:28130;width:0;height:5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">
                      <v:stroke endarrow="open"/>
                    </v:shape>
                    <v:shape id="Straight Arrow Connector 78" o:spid="_x0000_s1047" type="#_x0000_t32" style="position:absolute;left:11175;top:2848;width:147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">
                      <v:stroke endarrow="open"/>
                    </v:shape>
                    <v:shape id="Straight Arrow Connector 102" o:spid="_x0000_s1048" type="#_x0000_t32" style="position:absolute;left:10922;top:56959;width:15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">
                      <v:stroke endarrow="open"/>
                    </v:shape>
                    <v:rect id="Rectangle 101" o:spid="_x0000_s1049" style="position:absolute;left:25971;top:54508;width:47339;height:4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" fillcolor="window" strokecolor="windowText" strokeweight="2pt">
                      <v:textbox>
                        <w:txbxContent>
                          <w:p w14:paraId="2C5753D6" w14:textId="77777777" w:rsidR="00B73394" w:rsidRPr="00D477F9" w:rsidRDefault="00B73394" w:rsidP="00B73394">
                            <w:pPr>
                              <w:spacing w:after="4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nrolled less than 67 days, neither did complete week 8 survey</w:t>
                            </w:r>
                          </w:p>
                          <w:p w14:paraId="2D37F0B7" w14:textId="77777777" w:rsidR="00B73394" w:rsidRPr="00D477F9" w:rsidRDefault="00B73394" w:rsidP="00B7339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847</w:t>
                            </w:r>
                          </w:p>
                        </w:txbxContent>
                      </v:textbox>
                    </v:rect>
                    <v:rect id="Rectangle 104" o:spid="_x0000_s1050" style="position:absolute;left:1143;top:58674;width:19050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" fillcolor="window" strokecolor="windowText" strokeweight="2pt">
                      <v:textbox>
                        <w:txbxContent>
                          <w:p w14:paraId="4E6B2E48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2,946</w:t>
                            </w:r>
                          </w:p>
                        </w:txbxContent>
                      </v:textbox>
                    </v:rect>
                    <v:shape id="Straight Arrow Connector 94" o:spid="_x0000_s1051" type="#_x0000_t32" style="position:absolute;left:10477;top:38481;width:0;height:33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">
                      <v:stroke endarrow="open"/>
                    </v:shape>
                    <v:shape id="Straight Arrow Connector 98" o:spid="_x0000_s1052" type="#_x0000_t32" style="position:absolute;left:10858;top:48387;width:15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">
                      <v:stroke endarrow="open"/>
                    </v:shape>
                    <v:rect id="Rectangle 97" o:spid="_x0000_s1053" style="position:absolute;left:25970;top:45967;width:46958;height:4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" fillcolor="window" strokecolor="windowText" strokeweight="2pt">
                      <v:textbox>
                        <w:txbxContent>
                          <w:p w14:paraId="7BB92A8E" w14:textId="77777777" w:rsidR="00B73394" w:rsidRPr="00D477F9" w:rsidRDefault="00B73394" w:rsidP="00B73394">
                            <w:pPr>
                              <w:spacing w:after="4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edical Data extraction form incomplete/unavailable</w:t>
                            </w:r>
                          </w:p>
                          <w:p w14:paraId="09A2733D" w14:textId="77777777" w:rsidR="00B73394" w:rsidRPr="00D477F9" w:rsidRDefault="00B73394" w:rsidP="00B73394">
                            <w:pPr>
                              <w:spacing w:after="100" w:line="240" w:lineRule="atLeast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 36</w:t>
                            </w:r>
                          </w:p>
                          <w:p w14:paraId="382BAE86" w14:textId="77777777" w:rsidR="00B73394" w:rsidRPr="007F5E45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</w:p>
                          <w:p w14:paraId="7ED30977" w14:textId="77777777" w:rsidR="00B73394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rect>
                    <v:rect id="Rectangle 99" o:spid="_x0000_s1054" style="position:absolute;left:1524;top:50190;width:19812;height:5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" fillcolor="window" strokecolor="windowText" strokeweight="2pt">
                      <v:textbox>
                        <w:txbxContent>
                          <w:p w14:paraId="228217D9" w14:textId="77777777" w:rsidR="00B73394" w:rsidRPr="00D477F9" w:rsidRDefault="00B73394" w:rsidP="00B73394">
                            <w:pPr>
                              <w:spacing w:after="4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ull Enrollment</w:t>
                            </w:r>
                          </w:p>
                          <w:p w14:paraId="73D9A0DE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3,793</w:t>
                            </w:r>
                          </w:p>
                        </w:txbxContent>
                      </v:textbox>
                    </v:rect>
                    <v:shape id="Straight Arrow Connector 90" o:spid="_x0000_s1055" type="#_x0000_t32" style="position:absolute;left:10795;top:46799;width:0;height:33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">
                      <v:stroke endarrow="open"/>
                    </v:shape>
                    <v:shape id="Straight Arrow Connector 100" o:spid="_x0000_s1056" type="#_x0000_t32" style="position:absolute;left:10858;top:55181;width:0;height:33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">
                      <v:stroke endarrow="open"/>
                    </v:shape>
                    <v:rect id="Rectangle 76" o:spid="_x0000_s1057" style="position:absolute;left:26095;top:-53;width:46477;height:3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" fillcolor="window" strokecolor="windowText" strokeweight="2pt">
                      <v:textbox>
                        <w:txbxContent>
                          <w:p w14:paraId="59DDA35F" w14:textId="77777777" w:rsidR="00B73394" w:rsidRPr="00D477F9" w:rsidRDefault="00B73394" w:rsidP="00B73394">
                            <w:pPr>
                              <w:spacing w:after="40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creening Error n = 1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ystem Failure n = 860</w:t>
                            </w:r>
                          </w:p>
                        </w:txbxContent>
                      </v:textbox>
                    </v:rect>
                    <v:rect id="Rectangle 106" o:spid="_x0000_s1058" style="position:absolute;left:26096;top:59184;width:46545;height:57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" fillcolor="window" strokecolor="windowText" strokeweight="2pt">
                      <v:textbox>
                        <w:txbxContent>
                          <w:p w14:paraId="480136D0" w14:textId="77777777" w:rsidR="00B73394" w:rsidRPr="00D477F9" w:rsidRDefault="00B73394" w:rsidP="00B7339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clusionary total drop </w:t>
                            </w:r>
                          </w:p>
                          <w:p w14:paraId="71A0AC8A" w14:textId="77777777" w:rsidR="00B73394" w:rsidRPr="001C6783" w:rsidRDefault="00B73394" w:rsidP="00B7339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</w:pPr>
                            <w:r w:rsidRPr="001C6783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Became pregnant or incarcerated during tenure without knowledge when started</w:t>
                            </w:r>
                          </w:p>
                          <w:p w14:paraId="3C082850" w14:textId="77777777" w:rsidR="00B73394" w:rsidRPr="00D477F9" w:rsidRDefault="00B73394" w:rsidP="00B73394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i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 = 3</w:t>
                            </w:r>
                          </w:p>
                        </w:txbxContent>
                      </v:textbox>
                    </v:rect>
                    <v:rect id="Rectangle 109" o:spid="_x0000_s1059" style="position:absolute;left:1143;top:64922;width:19050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" fillcolor="window" strokecolor="windowText" strokeweight="2pt">
                      <v:textbox>
                        <w:txbxContent>
                          <w:p w14:paraId="223C1D5A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2,943</w:t>
                            </w:r>
                          </w:p>
                        </w:txbxContent>
                      </v:textbox>
                    </v:rect>
                    <v:shape id="Straight Arrow Connector 108" o:spid="_x0000_s1060" type="#_x0000_t32" style="position:absolute;left:10922;top:61531;width:0;height:33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">
                      <v:stroke endarrow="open"/>
                    </v:shape>
                    <v:shape id="Straight Arrow Connector 107" o:spid="_x0000_s1061" type="#_x0000_t32" style="position:absolute;left:10922;top:63246;width:15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">
                      <v:stroke endarrow="open"/>
                    </v:shape>
                  </v:group>
                  <v:shape id="Straight Arrow Connector 111" o:spid="_x0000_s1062" type="#_x0000_t32" style="position:absolute;left:10858;top:70421;width:0;height: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" strokecolor="windowText" strokeweight=".5pt">
                    <v:stroke endarrow="block" joinstyle="miter"/>
                  </v:shape>
                  <v:rect id="Rectangle 149" o:spid="_x0000_s1063" style="position:absolute;left:26541;top:69052;width:46578;height:39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" fillcolor="window" strokecolor="windowText" strokeweight="2pt">
                    <v:textbox>
                      <w:txbxContent>
                        <w:p w14:paraId="3ED0C1F2" w14:textId="77777777" w:rsidR="00B73394" w:rsidRPr="001C6783" w:rsidRDefault="00B73394" w:rsidP="00B73394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1C678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Non-MVC Trauma Type </w:t>
                          </w:r>
                        </w:p>
                        <w:p w14:paraId="69AD4025" w14:textId="77777777" w:rsidR="00B73394" w:rsidRPr="001C6783" w:rsidRDefault="00B73394" w:rsidP="00B73394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1C678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 = 749</w:t>
                          </w:r>
                        </w:p>
                      </w:txbxContent>
                    </v:textbox>
                  </v:rect>
                  <v:rect id="Rectangle 150" o:spid="_x0000_s1064" style="position:absolute;left:1270;top:73469;width:19050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" fillcolor="window" strokecolor="windowText" strokeweight="2pt">
                    <v:textbox>
                      <w:txbxContent>
                        <w:p w14:paraId="5204F389" w14:textId="77777777" w:rsidR="00B73394" w:rsidRPr="00D477F9" w:rsidRDefault="00B73394" w:rsidP="00B73394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D477F9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=2,194</w:t>
                          </w:r>
                        </w:p>
                      </w:txbxContent>
                    </v:textbox>
                  </v:rect>
                  <v:shape id="Straight Arrow Connector 151" o:spid="_x0000_s1065" type="#_x0000_t32" style="position:absolute;left:11049;top:77597;width:155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">
                    <v:stroke endarrow="open"/>
                  </v:shape>
                  <v:shape id="Straight Arrow Connector 152" o:spid="_x0000_s1066" type="#_x0000_t32" style="position:absolute;left:10985;top:76454;width:0;height:28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" strokecolor="windowText" strokeweight=".5pt">
                    <v:stroke endarrow="block" joinstyle="miter"/>
                  </v:shape>
                  <v:rect id="Rectangle 153" o:spid="_x0000_s1067" style="position:absolute;left:26668;top:74915;width:46578;height:40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" fillcolor="window" strokecolor="windowText" strokeweight="2pt">
                    <v:textbox>
                      <w:txbxContent>
                        <w:p w14:paraId="47417FD5" w14:textId="77777777" w:rsidR="00B73394" w:rsidRPr="001C6783" w:rsidRDefault="00B73394" w:rsidP="00B73394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1C678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Did not discharge to home after ED</w:t>
                          </w:r>
                        </w:p>
                        <w:p w14:paraId="36D1E6F2" w14:textId="77777777" w:rsidR="00B73394" w:rsidRPr="001C6783" w:rsidRDefault="00B73394" w:rsidP="00B73394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1C678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n = 137</w:t>
                          </w:r>
                        </w:p>
                      </w:txbxContent>
                    </v:textbox>
                  </v:rect>
                  <v:shape id="Straight Arrow Connector 154" o:spid="_x0000_s1068" type="#_x0000_t32" style="position:absolute;left:10922;top:71818;width:155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">
                    <v:stroke endarrow="open"/>
                  </v:shape>
                </v:group>
                <v:shape id="Straight Arrow Connector 157" o:spid="_x0000_s1069" type="#_x0000_t32" style="position:absolute;left:11049;top:83820;width:155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">
                  <v:stroke endarrow="open"/>
                </v:shape>
                <v:shape id="Straight Arrow Connector 159" o:spid="_x0000_s1070" type="#_x0000_t32" style="position:absolute;left:10985;top:82550;width:0;height:28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" strokecolor="windowText" strokeweight=".5pt">
                  <v:stroke endarrow="block" joinstyle="miter"/>
                </v:shape>
                <v:rect id="Rectangle 160" o:spid="_x0000_s1071" style="position:absolute;left:26668;top:81718;width:46578;height:49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" fillcolor="window" strokecolor="windowText" strokeweight="2pt">
                  <v:textbox>
                    <w:txbxContent>
                      <w:p w14:paraId="603030B3" w14:textId="77777777" w:rsidR="00B73394" w:rsidRDefault="00B73394" w:rsidP="00B7339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Not initially enrolled at ED</w:t>
                        </w:r>
                      </w:p>
                      <w:p w14:paraId="33C9313F" w14:textId="77777777" w:rsidR="00B73394" w:rsidRPr="00BB51F5" w:rsidRDefault="00B73394" w:rsidP="00B73394">
                        <w:pPr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n = 413</w:t>
                        </w:r>
                      </w:p>
                    </w:txbxContent>
                  </v:textbox>
                </v:rect>
                <v:rect id="Rectangle 161" o:spid="_x0000_s1072" style="position:absolute;left:1460;top:85401;width:19050;height:3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" fillcolor="window" strokecolor="windowText" strokeweight="2pt">
                  <v:textbox>
                    <w:txbxContent>
                      <w:p w14:paraId="037E9F71" w14:textId="77777777" w:rsidR="00B73394" w:rsidRPr="00D477F9" w:rsidRDefault="00B73394" w:rsidP="00B73394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477F9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=1,644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DC3650C" w14:textId="77777777" w:rsidR="00B73394" w:rsidRPr="00E64533" w:rsidRDefault="00B73394" w:rsidP="00B73394">
      <w:pPr>
        <w:rPr>
          <w:rFonts w:ascii="Times New Roman" w:hAnsi="Times New Roman" w:cs="Times New Roman"/>
          <w:b/>
          <w:bCs/>
        </w:rPr>
      </w:pPr>
    </w:p>
    <w:p w14:paraId="4C087E63" w14:textId="77777777" w:rsidR="00B73394" w:rsidRPr="00E64533" w:rsidRDefault="00B73394" w:rsidP="00B73394">
      <w:pPr>
        <w:rPr>
          <w:rFonts w:ascii="Times New Roman" w:hAnsi="Times New Roman" w:cs="Times New Roman"/>
          <w:b/>
          <w:bCs/>
        </w:rPr>
      </w:pPr>
    </w:p>
    <w:p w14:paraId="7CE56DB5" w14:textId="77777777" w:rsidR="00B73394" w:rsidRPr="00E64533" w:rsidRDefault="00B73394" w:rsidP="00B73394">
      <w:pPr>
        <w:rPr>
          <w:rFonts w:ascii="Times New Roman" w:hAnsi="Times New Roman" w:cs="Times New Roman"/>
          <w:b/>
          <w:bCs/>
        </w:rPr>
      </w:pPr>
    </w:p>
    <w:p w14:paraId="08AEBF7B" w14:textId="77777777" w:rsidR="00B73394" w:rsidRPr="00E64533" w:rsidRDefault="00B73394" w:rsidP="00B73394">
      <w:pPr>
        <w:rPr>
          <w:rFonts w:ascii="Times New Roman" w:hAnsi="Times New Roman" w:cs="Times New Roman"/>
        </w:rPr>
      </w:pPr>
    </w:p>
    <w:p w14:paraId="32F47593" w14:textId="77777777" w:rsidR="00B73394" w:rsidRPr="00E64533" w:rsidRDefault="00B73394" w:rsidP="00B73394">
      <w:pPr>
        <w:rPr>
          <w:rFonts w:ascii="Times New Roman" w:hAnsi="Times New Roman" w:cs="Times New Roman"/>
        </w:rPr>
      </w:pPr>
    </w:p>
    <w:p w14:paraId="674F6277" w14:textId="39CC935F" w:rsidR="00B73394" w:rsidRPr="00E64533" w:rsidRDefault="00B73394" w:rsidP="00B73394">
      <w:pPr>
        <w:rPr>
          <w:rFonts w:ascii="Times New Roman" w:hAnsi="Times New Roman" w:cs="Times New Roman"/>
        </w:rPr>
      </w:pPr>
    </w:p>
    <w:p w14:paraId="6B8155CE" w14:textId="77777777" w:rsidR="00B73394" w:rsidRPr="00E64533" w:rsidRDefault="00B73394" w:rsidP="00B73394">
      <w:pPr>
        <w:rPr>
          <w:rFonts w:ascii="Times New Roman" w:hAnsi="Times New Roman" w:cs="Times New Roman"/>
        </w:rPr>
      </w:pPr>
    </w:p>
    <w:p w14:paraId="5BC5B339" w14:textId="79A6EC06" w:rsidR="00B73394" w:rsidRPr="00E64533" w:rsidRDefault="00B73394" w:rsidP="00B73394">
      <w:pPr>
        <w:rPr>
          <w:rFonts w:ascii="Times New Roman" w:hAnsi="Times New Roman" w:cs="Times New Roman"/>
        </w:rPr>
      </w:pPr>
    </w:p>
    <w:p w14:paraId="4A79876B" w14:textId="05357F41" w:rsidR="00B73394" w:rsidRPr="00E64533" w:rsidRDefault="00B73394" w:rsidP="00B73394">
      <w:pPr>
        <w:rPr>
          <w:rFonts w:ascii="Times New Roman" w:hAnsi="Times New Roman" w:cs="Times New Roman"/>
        </w:rPr>
      </w:pPr>
    </w:p>
    <w:p w14:paraId="334CFB6C" w14:textId="6E62F9C1" w:rsidR="00B73394" w:rsidRPr="00E64533" w:rsidRDefault="00B73394" w:rsidP="00B73394">
      <w:pPr>
        <w:rPr>
          <w:rFonts w:ascii="Times New Roman" w:hAnsi="Times New Roman" w:cs="Times New Roman"/>
        </w:rPr>
      </w:pPr>
    </w:p>
    <w:p w14:paraId="2B563920" w14:textId="1715524D" w:rsidR="00B73394" w:rsidRPr="00E64533" w:rsidRDefault="00B73394" w:rsidP="00B73394">
      <w:pPr>
        <w:rPr>
          <w:rFonts w:ascii="Times New Roman" w:hAnsi="Times New Roman" w:cs="Times New Roman"/>
        </w:rPr>
      </w:pPr>
    </w:p>
    <w:p w14:paraId="25DA40C4" w14:textId="77777777" w:rsidR="00B73394" w:rsidRPr="00E64533" w:rsidRDefault="00B73394" w:rsidP="00B73394">
      <w:pPr>
        <w:rPr>
          <w:rFonts w:ascii="Times New Roman" w:hAnsi="Times New Roman" w:cs="Times New Roman"/>
        </w:rPr>
      </w:pPr>
    </w:p>
    <w:p w14:paraId="40F36543" w14:textId="22CA3A11" w:rsidR="00B73394" w:rsidRPr="00E64533" w:rsidRDefault="00B73394" w:rsidP="00B73394">
      <w:pPr>
        <w:rPr>
          <w:rFonts w:ascii="Times New Roman" w:hAnsi="Times New Roman" w:cs="Times New Roman"/>
        </w:rPr>
      </w:pPr>
    </w:p>
    <w:p w14:paraId="54808ECF" w14:textId="59C505A2" w:rsidR="00B73394" w:rsidRPr="00E64533" w:rsidRDefault="00B73394" w:rsidP="00B73394">
      <w:pPr>
        <w:rPr>
          <w:rFonts w:ascii="Times New Roman" w:hAnsi="Times New Roman" w:cs="Times New Roman"/>
        </w:rPr>
      </w:pPr>
    </w:p>
    <w:p w14:paraId="62F38260" w14:textId="1F137CEC" w:rsidR="00B73394" w:rsidRPr="00E64533" w:rsidRDefault="00B73394" w:rsidP="00B73394">
      <w:pPr>
        <w:rPr>
          <w:rFonts w:ascii="Times New Roman" w:hAnsi="Times New Roman" w:cs="Times New Roman"/>
        </w:rPr>
      </w:pPr>
    </w:p>
    <w:p w14:paraId="32DD7B49" w14:textId="1D421ABE" w:rsidR="00B73394" w:rsidRPr="00E64533" w:rsidRDefault="00B73394" w:rsidP="00B73394">
      <w:pPr>
        <w:rPr>
          <w:rFonts w:ascii="Times New Roman" w:hAnsi="Times New Roman" w:cs="Times New Roman"/>
        </w:rPr>
      </w:pPr>
    </w:p>
    <w:p w14:paraId="75CF7443" w14:textId="77777777" w:rsidR="00B73394" w:rsidRPr="00E64533" w:rsidRDefault="00B73394" w:rsidP="00B73394">
      <w:pPr>
        <w:rPr>
          <w:rFonts w:ascii="Times New Roman" w:hAnsi="Times New Roman" w:cs="Times New Roman"/>
        </w:rPr>
      </w:pPr>
    </w:p>
    <w:p w14:paraId="32AC18E4" w14:textId="625E4394" w:rsidR="00B73394" w:rsidRPr="00E64533" w:rsidRDefault="00B73394" w:rsidP="00B73394">
      <w:pPr>
        <w:rPr>
          <w:rFonts w:ascii="Times New Roman" w:hAnsi="Times New Roman" w:cs="Times New Roman"/>
        </w:rPr>
      </w:pPr>
    </w:p>
    <w:p w14:paraId="0F43A1B2" w14:textId="77777777" w:rsidR="00B73394" w:rsidRPr="00E64533" w:rsidRDefault="00B73394" w:rsidP="00B73394">
      <w:pPr>
        <w:rPr>
          <w:rFonts w:ascii="Times New Roman" w:hAnsi="Times New Roman" w:cs="Times New Roman"/>
        </w:rPr>
      </w:pPr>
    </w:p>
    <w:p w14:paraId="309EEC5A" w14:textId="21F853AB" w:rsidR="00B73394" w:rsidRPr="00E64533" w:rsidRDefault="00B73394" w:rsidP="00B73394">
      <w:pPr>
        <w:rPr>
          <w:rFonts w:ascii="Times New Roman" w:hAnsi="Times New Roman" w:cs="Times New Roman"/>
        </w:rPr>
      </w:pPr>
    </w:p>
    <w:p w14:paraId="5BDE057F" w14:textId="77777777" w:rsidR="00B73394" w:rsidRPr="00E64533" w:rsidRDefault="00B73394" w:rsidP="00B73394">
      <w:pPr>
        <w:rPr>
          <w:rFonts w:ascii="Times New Roman" w:hAnsi="Times New Roman" w:cs="Times New Roman"/>
        </w:rPr>
      </w:pPr>
    </w:p>
    <w:p w14:paraId="6F85B9F1" w14:textId="395DAFFB" w:rsidR="00B73394" w:rsidRPr="00E64533" w:rsidRDefault="00B73394" w:rsidP="00B73394">
      <w:pPr>
        <w:rPr>
          <w:rFonts w:ascii="Times New Roman" w:hAnsi="Times New Roman" w:cs="Times New Roman"/>
        </w:rPr>
      </w:pPr>
    </w:p>
    <w:p w14:paraId="783B4676" w14:textId="77777777" w:rsidR="00B73394" w:rsidRPr="00E64533" w:rsidRDefault="00B73394" w:rsidP="00B73394">
      <w:pPr>
        <w:rPr>
          <w:rFonts w:ascii="Times New Roman" w:hAnsi="Times New Roman" w:cs="Times New Roman"/>
        </w:rPr>
      </w:pPr>
    </w:p>
    <w:p w14:paraId="150B1D13" w14:textId="06A975D4" w:rsidR="00B73394" w:rsidRPr="00E64533" w:rsidRDefault="00B73394" w:rsidP="00B73394">
      <w:pPr>
        <w:rPr>
          <w:rFonts w:ascii="Times New Roman" w:hAnsi="Times New Roman" w:cs="Times New Roman"/>
        </w:rPr>
      </w:pPr>
    </w:p>
    <w:p w14:paraId="66670D49" w14:textId="2B9A80C3" w:rsidR="00B73394" w:rsidRPr="00E64533" w:rsidRDefault="00B73394" w:rsidP="00B73394">
      <w:pPr>
        <w:rPr>
          <w:rFonts w:ascii="Times New Roman" w:hAnsi="Times New Roman" w:cs="Times New Roman"/>
        </w:rPr>
      </w:pPr>
    </w:p>
    <w:p w14:paraId="1A7589E1" w14:textId="6E79EAEF" w:rsidR="00B73394" w:rsidRPr="00E64533" w:rsidRDefault="00B73394" w:rsidP="00B73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DBEE09" wp14:editId="0C4E1321">
                <wp:simplePos x="0" y="0"/>
                <wp:positionH relativeFrom="column">
                  <wp:posOffset>-12210</wp:posOffset>
                </wp:positionH>
                <wp:positionV relativeFrom="paragraph">
                  <wp:posOffset>254202</wp:posOffset>
                </wp:positionV>
                <wp:extent cx="1630602" cy="277952"/>
                <wp:effectExtent l="0" t="0" r="27305" b="27305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0602" cy="27795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7C7064F" w14:textId="77777777" w:rsidR="00B73394" w:rsidRPr="00D477F9" w:rsidRDefault="00B73394" w:rsidP="00B73394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477F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2,0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DBEE09" id="Rectangle 3" o:spid="_x0000_s1073" style="position:absolute;margin-left:-.95pt;margin-top:20pt;width:128.4pt;height:2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" fillcolor="window" strokecolor="windowText" strokeweight="2pt">
                <v:textbox>
                  <w:txbxContent>
                    <w:p w14:paraId="37C7064F" w14:textId="77777777" w:rsidR="00B73394" w:rsidRPr="00D477F9" w:rsidRDefault="00B73394" w:rsidP="00B73394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477F9">
                        <w:rPr>
                          <w:rFonts w:ascii="Arial" w:hAnsi="Arial" w:cs="Arial"/>
                          <w:sz w:val="18"/>
                          <w:szCs w:val="18"/>
                        </w:rPr>
                        <w:t>N=2,057</w:t>
                      </w:r>
                    </w:p>
                  </w:txbxContent>
                </v:textbox>
              </v:rect>
            </w:pict>
          </mc:Fallback>
        </mc:AlternateContent>
      </w:r>
    </w:p>
    <w:p w14:paraId="5E48B14C" w14:textId="0C08A28C" w:rsidR="001E2E6C" w:rsidRDefault="00B76F33">
      <w:r w:rsidRPr="00B76F33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3E4F7A3" wp14:editId="09EFAB20">
                <wp:simplePos x="0" y="0"/>
                <wp:positionH relativeFrom="margin">
                  <wp:posOffset>-346075</wp:posOffset>
                </wp:positionH>
                <wp:positionV relativeFrom="paragraph">
                  <wp:posOffset>979805</wp:posOffset>
                </wp:positionV>
                <wp:extent cx="7489825" cy="1404620"/>
                <wp:effectExtent l="0" t="0" r="0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89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B5FE3" w14:textId="5E53B01A" w:rsidR="00B76F33" w:rsidRPr="00B76F33" w:rsidRDefault="00B76F33" w:rsidP="00B76F33">
                            <w:pPr>
                              <w:spacing w:after="0" w:line="240" w:lineRule="auto"/>
                              <w:contextualSpacing/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Note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D = Emergency Department; AAST = American Association for the Surgery of Trauma (AAST); SSN = social security number; TIN = taxpayer identification numbers</w:t>
                            </w:r>
                            <w:r w:rsidR="00FF52C7">
                              <w:rPr>
                                <w:sz w:val="20"/>
                                <w:szCs w:val="20"/>
                              </w:rPr>
                              <w:t>; MVC = motor vehicle colli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E4F7A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74" type="#_x0000_t202" style="position:absolute;margin-left:-27.25pt;margin-top:77.15pt;width:589.7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" stroked="f">
                <v:textbox style="mso-fit-shape-to-text:t">
                  <w:txbxContent>
                    <w:p w14:paraId="532B5FE3" w14:textId="5E53B01A" w:rsidR="00B76F33" w:rsidRPr="00B76F33" w:rsidRDefault="00B76F33" w:rsidP="00B76F33">
                      <w:pPr>
                        <w:spacing w:after="0" w:line="240" w:lineRule="auto"/>
                        <w:contextualSpacing/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Note. </w:t>
                      </w:r>
                      <w:r>
                        <w:rPr>
                          <w:sz w:val="20"/>
                          <w:szCs w:val="20"/>
                        </w:rPr>
                        <w:t>ED = Emergency Department; AAST = American Association for the Surgery of Trauma (AAST); SSN = social security number; TIN = taxpayer identification numbers</w:t>
                      </w:r>
                      <w:r w:rsidR="00FF52C7">
                        <w:rPr>
                          <w:sz w:val="20"/>
                          <w:szCs w:val="20"/>
                        </w:rPr>
                        <w:t>; MVC = motor vehicle collis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1E2E6C" w:rsidSect="00B76F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07AAA" w14:textId="77777777" w:rsidR="00842166" w:rsidRDefault="00842166" w:rsidP="00014A9F">
      <w:pPr>
        <w:spacing w:after="0" w:line="240" w:lineRule="auto"/>
      </w:pPr>
      <w:r>
        <w:separator/>
      </w:r>
    </w:p>
  </w:endnote>
  <w:endnote w:type="continuationSeparator" w:id="0">
    <w:p w14:paraId="49950008" w14:textId="77777777" w:rsidR="00842166" w:rsidRDefault="00842166" w:rsidP="0001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EEC4D" w14:textId="77777777" w:rsidR="00842166" w:rsidRDefault="00842166" w:rsidP="00014A9F">
      <w:pPr>
        <w:spacing w:after="0" w:line="240" w:lineRule="auto"/>
      </w:pPr>
      <w:r>
        <w:separator/>
      </w:r>
    </w:p>
  </w:footnote>
  <w:footnote w:type="continuationSeparator" w:id="0">
    <w:p w14:paraId="0772D8B9" w14:textId="77777777" w:rsidR="00842166" w:rsidRDefault="00842166" w:rsidP="00014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271E6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120972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093984"/>
    <w:multiLevelType w:val="hybridMultilevel"/>
    <w:tmpl w:val="56460F16"/>
    <w:lvl w:ilvl="0" w:tplc="0A08373C">
      <w:start w:val="1"/>
      <w:numFmt w:val="decimal"/>
      <w:lvlText w:val="%1)"/>
      <w:lvlJc w:val="left"/>
      <w:pPr>
        <w:ind w:left="1080" w:hanging="360"/>
      </w:pPr>
    </w:lvl>
    <w:lvl w:ilvl="1" w:tplc="77D0D548">
      <w:start w:val="1"/>
      <w:numFmt w:val="decimal"/>
      <w:lvlText w:val="%2)"/>
      <w:lvlJc w:val="left"/>
      <w:pPr>
        <w:ind w:left="1080" w:hanging="360"/>
      </w:pPr>
    </w:lvl>
    <w:lvl w:ilvl="2" w:tplc="CABADD7C">
      <w:start w:val="1"/>
      <w:numFmt w:val="decimal"/>
      <w:lvlText w:val="%3)"/>
      <w:lvlJc w:val="left"/>
      <w:pPr>
        <w:ind w:left="1080" w:hanging="360"/>
      </w:pPr>
    </w:lvl>
    <w:lvl w:ilvl="3" w:tplc="5818167C">
      <w:start w:val="1"/>
      <w:numFmt w:val="decimal"/>
      <w:lvlText w:val="%4)"/>
      <w:lvlJc w:val="left"/>
      <w:pPr>
        <w:ind w:left="1080" w:hanging="360"/>
      </w:pPr>
    </w:lvl>
    <w:lvl w:ilvl="4" w:tplc="D00857A6">
      <w:start w:val="1"/>
      <w:numFmt w:val="decimal"/>
      <w:lvlText w:val="%5)"/>
      <w:lvlJc w:val="left"/>
      <w:pPr>
        <w:ind w:left="1080" w:hanging="360"/>
      </w:pPr>
    </w:lvl>
    <w:lvl w:ilvl="5" w:tplc="11D686F8">
      <w:start w:val="1"/>
      <w:numFmt w:val="decimal"/>
      <w:lvlText w:val="%6)"/>
      <w:lvlJc w:val="left"/>
      <w:pPr>
        <w:ind w:left="1080" w:hanging="360"/>
      </w:pPr>
    </w:lvl>
    <w:lvl w:ilvl="6" w:tplc="77489686">
      <w:start w:val="1"/>
      <w:numFmt w:val="decimal"/>
      <w:lvlText w:val="%7)"/>
      <w:lvlJc w:val="left"/>
      <w:pPr>
        <w:ind w:left="1080" w:hanging="360"/>
      </w:pPr>
    </w:lvl>
    <w:lvl w:ilvl="7" w:tplc="1B0039BA">
      <w:start w:val="1"/>
      <w:numFmt w:val="decimal"/>
      <w:lvlText w:val="%8)"/>
      <w:lvlJc w:val="left"/>
      <w:pPr>
        <w:ind w:left="1080" w:hanging="360"/>
      </w:pPr>
    </w:lvl>
    <w:lvl w:ilvl="8" w:tplc="FEC6B8BC">
      <w:start w:val="1"/>
      <w:numFmt w:val="decimal"/>
      <w:lvlText w:val="%9)"/>
      <w:lvlJc w:val="left"/>
      <w:pPr>
        <w:ind w:left="1080" w:hanging="360"/>
      </w:pPr>
    </w:lvl>
  </w:abstractNum>
  <w:num w:numId="1" w16cid:durableId="1808354841">
    <w:abstractNumId w:val="1"/>
  </w:num>
  <w:num w:numId="2" w16cid:durableId="1382244070">
    <w:abstractNumId w:val="0"/>
  </w:num>
  <w:num w:numId="3" w16cid:durableId="11783526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94"/>
    <w:rsid w:val="00014A9F"/>
    <w:rsid w:val="001E2E6C"/>
    <w:rsid w:val="004D6AB3"/>
    <w:rsid w:val="005403C2"/>
    <w:rsid w:val="00842166"/>
    <w:rsid w:val="00971E32"/>
    <w:rsid w:val="00B73394"/>
    <w:rsid w:val="00B76F33"/>
    <w:rsid w:val="00C33CB8"/>
    <w:rsid w:val="00D779C8"/>
    <w:rsid w:val="00DC5007"/>
    <w:rsid w:val="00E177FB"/>
    <w:rsid w:val="00FF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33B5"/>
  <w15:chartTrackingRefBased/>
  <w15:docId w15:val="{E1655306-24F0-46D5-AA1B-E6AC415A1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39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39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73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394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unhideWhenUsed/>
    <w:rsid w:val="00B73394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3394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73394"/>
  </w:style>
  <w:style w:type="character" w:styleId="CommentReference">
    <w:name w:val="annotation reference"/>
    <w:basedOn w:val="DefaultParagraphFont"/>
    <w:uiPriority w:val="99"/>
    <w:semiHidden/>
    <w:unhideWhenUsed/>
    <w:rsid w:val="00B73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394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73394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A9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A9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tzel, Haley C</dc:creator>
  <cp:keywords/>
  <dc:description/>
  <cp:lastModifiedBy>Bucher, Meredith Amanda</cp:lastModifiedBy>
  <cp:revision>4</cp:revision>
  <dcterms:created xsi:type="dcterms:W3CDTF">2025-05-19T19:08:00Z</dcterms:created>
  <dcterms:modified xsi:type="dcterms:W3CDTF">2025-05-19T20:09:00Z</dcterms:modified>
</cp:coreProperties>
</file>